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52FB" w14:textId="615124E0" w:rsidR="001746E2" w:rsidRPr="00493423" w:rsidRDefault="001746E2" w:rsidP="001746E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93423">
        <w:rPr>
          <w:rFonts w:ascii="Times New Roman" w:hAnsi="Times New Roman" w:cs="Times New Roman"/>
          <w:b/>
          <w:bCs/>
          <w:sz w:val="20"/>
          <w:szCs w:val="20"/>
        </w:rPr>
        <w:t>Appendix 2</w:t>
      </w:r>
    </w:p>
    <w:p w14:paraId="4E22CF0C" w14:textId="22C1B584" w:rsidR="00FE0C7D" w:rsidRPr="00493423" w:rsidRDefault="001746E2" w:rsidP="001746E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93423">
        <w:rPr>
          <w:rFonts w:ascii="Times New Roman" w:hAnsi="Times New Roman" w:cs="Times New Roman"/>
          <w:b/>
          <w:bCs/>
          <w:sz w:val="20"/>
          <w:szCs w:val="20"/>
        </w:rPr>
        <w:t>Inter-rater reliability test</w:t>
      </w:r>
    </w:p>
    <w:p w14:paraId="4281556F" w14:textId="4B2A6D6F" w:rsidR="007D5BA1" w:rsidRPr="00493423" w:rsidRDefault="007D5BA1" w:rsidP="007D5BA1">
      <w:pPr>
        <w:rPr>
          <w:rFonts w:ascii="Times New Roman" w:hAnsi="Times New Roman" w:cs="Times New Roman"/>
          <w:sz w:val="20"/>
          <w:szCs w:val="20"/>
        </w:rPr>
      </w:pPr>
      <w:r w:rsidRPr="00493423">
        <w:rPr>
          <w:rFonts w:ascii="Times New Roman" w:hAnsi="Times New Roman" w:cs="Times New Roman"/>
          <w:sz w:val="20"/>
          <w:szCs w:val="20"/>
        </w:rPr>
        <w:t xml:space="preserve">The following table presents the statistics of inter-rater reliability test. </w:t>
      </w:r>
      <w:r w:rsidR="00374FA8" w:rsidRPr="00493423">
        <w:rPr>
          <w:rFonts w:ascii="Times New Roman" w:hAnsi="Times New Roman" w:cs="Times New Roman"/>
          <w:sz w:val="20"/>
          <w:szCs w:val="20"/>
        </w:rPr>
        <w:t xml:space="preserve">We first </w:t>
      </w:r>
      <w:r w:rsidR="00433ADB" w:rsidRPr="00493423">
        <w:rPr>
          <w:rFonts w:ascii="Times New Roman" w:hAnsi="Times New Roman" w:cs="Times New Roman"/>
          <w:sz w:val="20"/>
          <w:szCs w:val="20"/>
        </w:rPr>
        <w:t xml:space="preserve">tested </w:t>
      </w:r>
      <w:r w:rsidR="00586B88" w:rsidRPr="00493423">
        <w:rPr>
          <w:rFonts w:ascii="Times New Roman" w:hAnsi="Times New Roman" w:cs="Times New Roman"/>
          <w:sz w:val="20"/>
          <w:szCs w:val="20"/>
        </w:rPr>
        <w:t xml:space="preserve">the manual review </w:t>
      </w:r>
      <w:r w:rsidR="00B238C4" w:rsidRPr="00493423">
        <w:rPr>
          <w:rFonts w:ascii="Times New Roman" w:hAnsi="Times New Roman" w:cs="Times New Roman"/>
          <w:sz w:val="20"/>
          <w:szCs w:val="20"/>
        </w:rPr>
        <w:t xml:space="preserve">process </w:t>
      </w:r>
      <w:r w:rsidR="008F01DE" w:rsidRPr="00493423">
        <w:rPr>
          <w:rFonts w:ascii="Times New Roman" w:hAnsi="Times New Roman" w:cs="Times New Roman"/>
          <w:sz w:val="20"/>
          <w:szCs w:val="20"/>
        </w:rPr>
        <w:t xml:space="preserve">for identifying </w:t>
      </w:r>
      <w:r w:rsidR="00E32A46" w:rsidRPr="00E32A46">
        <w:rPr>
          <w:rFonts w:ascii="Times New Roman" w:hAnsi="Times New Roman" w:cs="Times New Roman"/>
          <w:sz w:val="20"/>
          <w:szCs w:val="20"/>
        </w:rPr>
        <w:t xml:space="preserve">poisoning/injury-related ED visits associated with opioids </w:t>
      </w:r>
      <w:r w:rsidR="008F01DE" w:rsidRPr="00493423">
        <w:rPr>
          <w:rFonts w:ascii="Times New Roman" w:hAnsi="Times New Roman" w:cs="Times New Roman"/>
          <w:sz w:val="20"/>
          <w:szCs w:val="20"/>
        </w:rPr>
        <w:t>(n=</w:t>
      </w:r>
      <w:r w:rsidR="000E23A2" w:rsidRPr="00493423">
        <w:rPr>
          <w:rFonts w:ascii="Times New Roman" w:hAnsi="Times New Roman" w:cs="Times New Roman"/>
          <w:sz w:val="20"/>
          <w:szCs w:val="20"/>
        </w:rPr>
        <w:t xml:space="preserve">1,327). Then, </w:t>
      </w:r>
      <w:r w:rsidR="00B238C4" w:rsidRPr="00493423">
        <w:rPr>
          <w:rFonts w:ascii="Times New Roman" w:hAnsi="Times New Roman" w:cs="Times New Roman"/>
          <w:sz w:val="20"/>
          <w:szCs w:val="20"/>
        </w:rPr>
        <w:t xml:space="preserve">we tested </w:t>
      </w:r>
      <w:r w:rsidR="00CE33C2" w:rsidRPr="00493423">
        <w:rPr>
          <w:rFonts w:ascii="Times New Roman" w:hAnsi="Times New Roman" w:cs="Times New Roman"/>
          <w:sz w:val="20"/>
          <w:szCs w:val="20"/>
        </w:rPr>
        <w:t>110</w:t>
      </w:r>
      <w:r w:rsidR="00C3118F" w:rsidRPr="00493423">
        <w:rPr>
          <w:rFonts w:ascii="Times New Roman" w:hAnsi="Times New Roman" w:cs="Times New Roman"/>
          <w:sz w:val="20"/>
          <w:szCs w:val="20"/>
        </w:rPr>
        <w:t>1</w:t>
      </w:r>
      <w:r w:rsidR="00CE33C2" w:rsidRPr="00493423">
        <w:rPr>
          <w:rFonts w:ascii="Times New Roman" w:hAnsi="Times New Roman" w:cs="Times New Roman"/>
          <w:sz w:val="20"/>
          <w:szCs w:val="20"/>
        </w:rPr>
        <w:t xml:space="preserve"> cases </w:t>
      </w:r>
      <w:r w:rsidR="00DC716D" w:rsidRPr="00493423">
        <w:rPr>
          <w:rFonts w:ascii="Times New Roman" w:hAnsi="Times New Roman" w:cs="Times New Roman"/>
          <w:sz w:val="20"/>
          <w:szCs w:val="20"/>
        </w:rPr>
        <w:t xml:space="preserve">that were </w:t>
      </w:r>
      <w:r w:rsidR="00857F4D" w:rsidRPr="00493423">
        <w:rPr>
          <w:rFonts w:ascii="Times New Roman" w:hAnsi="Times New Roman" w:cs="Times New Roman"/>
          <w:sz w:val="20"/>
          <w:szCs w:val="20"/>
        </w:rPr>
        <w:t xml:space="preserve">identified </w:t>
      </w:r>
      <w:r w:rsidR="00DC716D" w:rsidRPr="00493423">
        <w:rPr>
          <w:rFonts w:ascii="Times New Roman" w:hAnsi="Times New Roman" w:cs="Times New Roman"/>
          <w:sz w:val="20"/>
          <w:szCs w:val="20"/>
        </w:rPr>
        <w:t>by both rate</w:t>
      </w:r>
      <w:r w:rsidR="008C42AD" w:rsidRPr="00493423">
        <w:rPr>
          <w:rFonts w:ascii="Times New Roman" w:hAnsi="Times New Roman" w:cs="Times New Roman"/>
          <w:sz w:val="20"/>
          <w:szCs w:val="20"/>
        </w:rPr>
        <w:t>r</w:t>
      </w:r>
      <w:r w:rsidR="00DC716D" w:rsidRPr="00493423">
        <w:rPr>
          <w:rFonts w:ascii="Times New Roman" w:hAnsi="Times New Roman" w:cs="Times New Roman"/>
          <w:sz w:val="20"/>
          <w:szCs w:val="20"/>
        </w:rPr>
        <w:t>s (A</w:t>
      </w:r>
      <w:r w:rsidR="008C42AD" w:rsidRPr="00493423">
        <w:rPr>
          <w:rFonts w:ascii="Times New Roman" w:hAnsi="Times New Roman" w:cs="Times New Roman"/>
          <w:sz w:val="20"/>
          <w:szCs w:val="20"/>
        </w:rPr>
        <w:t>R</w:t>
      </w:r>
      <w:r w:rsidR="00DC716D" w:rsidRPr="00493423">
        <w:rPr>
          <w:rFonts w:ascii="Times New Roman" w:hAnsi="Times New Roman" w:cs="Times New Roman"/>
          <w:sz w:val="20"/>
          <w:szCs w:val="20"/>
        </w:rPr>
        <w:t xml:space="preserve"> and J</w:t>
      </w:r>
      <w:r w:rsidR="008C42AD" w:rsidRPr="00493423">
        <w:rPr>
          <w:rFonts w:ascii="Times New Roman" w:hAnsi="Times New Roman" w:cs="Times New Roman"/>
          <w:sz w:val="20"/>
          <w:szCs w:val="20"/>
        </w:rPr>
        <w:t>M</w:t>
      </w:r>
      <w:r w:rsidR="00DC716D" w:rsidRPr="00493423">
        <w:rPr>
          <w:rFonts w:ascii="Times New Roman" w:hAnsi="Times New Roman" w:cs="Times New Roman"/>
          <w:sz w:val="20"/>
          <w:szCs w:val="20"/>
        </w:rPr>
        <w:t xml:space="preserve">) </w:t>
      </w:r>
      <w:r w:rsidR="008C42AD" w:rsidRPr="00493423">
        <w:rPr>
          <w:rFonts w:ascii="Times New Roman" w:hAnsi="Times New Roman" w:cs="Times New Roman"/>
          <w:sz w:val="20"/>
          <w:szCs w:val="20"/>
        </w:rPr>
        <w:t xml:space="preserve">as opioid-related </w:t>
      </w:r>
      <w:r w:rsidR="00854F5F" w:rsidRPr="00493423">
        <w:rPr>
          <w:rFonts w:ascii="Times New Roman" w:hAnsi="Times New Roman" w:cs="Times New Roman"/>
          <w:sz w:val="20"/>
          <w:szCs w:val="20"/>
        </w:rPr>
        <w:t>cases</w:t>
      </w:r>
      <w:r w:rsidR="008C42AD" w:rsidRPr="00493423">
        <w:rPr>
          <w:rFonts w:ascii="Times New Roman" w:hAnsi="Times New Roman" w:cs="Times New Roman"/>
          <w:sz w:val="20"/>
          <w:szCs w:val="20"/>
        </w:rPr>
        <w:t xml:space="preserve">. </w:t>
      </w:r>
      <w:r w:rsidRPr="00493423">
        <w:rPr>
          <w:rFonts w:ascii="Times New Roman" w:hAnsi="Times New Roman" w:cs="Times New Roman"/>
          <w:sz w:val="20"/>
          <w:szCs w:val="20"/>
        </w:rPr>
        <w:t>For some</w:t>
      </w:r>
      <w:r w:rsidR="008C42AD" w:rsidRPr="00493423">
        <w:rPr>
          <w:rFonts w:ascii="Times New Roman" w:hAnsi="Times New Roman" w:cs="Times New Roman"/>
          <w:sz w:val="20"/>
          <w:szCs w:val="20"/>
        </w:rPr>
        <w:t xml:space="preserve"> cases</w:t>
      </w:r>
      <w:r w:rsidRPr="00493423">
        <w:rPr>
          <w:rFonts w:ascii="Times New Roman" w:hAnsi="Times New Roman" w:cs="Times New Roman"/>
          <w:sz w:val="20"/>
          <w:szCs w:val="20"/>
        </w:rPr>
        <w:t>, the opioid use context was discussed and determined through a consensus. We have deleted those cases (n=</w:t>
      </w:r>
      <w:r w:rsidR="00912B3C" w:rsidRPr="00493423">
        <w:rPr>
          <w:rFonts w:ascii="Times New Roman" w:hAnsi="Times New Roman" w:cs="Times New Roman"/>
          <w:sz w:val="20"/>
          <w:szCs w:val="20"/>
        </w:rPr>
        <w:t>67</w:t>
      </w:r>
      <w:r w:rsidRPr="00493423">
        <w:rPr>
          <w:rFonts w:ascii="Times New Roman" w:hAnsi="Times New Roman" w:cs="Times New Roman"/>
          <w:sz w:val="20"/>
          <w:szCs w:val="20"/>
        </w:rPr>
        <w:t xml:space="preserve">) for </w:t>
      </w:r>
      <w:r w:rsidR="00912B3C" w:rsidRPr="00493423">
        <w:rPr>
          <w:rFonts w:ascii="Times New Roman" w:hAnsi="Times New Roman" w:cs="Times New Roman"/>
          <w:sz w:val="20"/>
          <w:szCs w:val="20"/>
        </w:rPr>
        <w:t>testing opioid use context.</w:t>
      </w:r>
      <w:r w:rsidRPr="00493423">
        <w:rPr>
          <w:rFonts w:ascii="Times New Roman" w:hAnsi="Times New Roman" w:cs="Times New Roman"/>
          <w:sz w:val="20"/>
          <w:szCs w:val="20"/>
        </w:rPr>
        <w:t xml:space="preserve">   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2820"/>
        <w:gridCol w:w="1200"/>
        <w:gridCol w:w="960"/>
        <w:gridCol w:w="960"/>
        <w:gridCol w:w="960"/>
        <w:gridCol w:w="960"/>
        <w:gridCol w:w="960"/>
        <w:gridCol w:w="960"/>
      </w:tblGrid>
      <w:tr w:rsidR="005B62D4" w:rsidRPr="00493423" w14:paraId="47200CEA" w14:textId="77777777" w:rsidTr="005B62D4">
        <w:trPr>
          <w:trHeight w:val="64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E6DC7BC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4C91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mple siz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84A2547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wet's</w:t>
            </w:r>
            <w:proofErr w:type="spellEnd"/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C</w:t>
            </w: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F84DD07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hen's Kappa</w:t>
            </w:r>
          </w:p>
        </w:tc>
      </w:tr>
      <w:tr w:rsidR="005B62D4" w:rsidRPr="00493423" w14:paraId="210895D2" w14:textId="77777777" w:rsidTr="005B62D4">
        <w:trPr>
          <w:trHeight w:val="56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C4FC4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CD51E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9B3F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</w:t>
            </w: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E86DF9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91C4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pp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1801C4" w14:textId="77777777" w:rsidR="005B62D4" w:rsidRPr="00493423" w:rsidRDefault="005B62D4" w:rsidP="005B6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onfidence interval</w:t>
            </w:r>
          </w:p>
        </w:tc>
      </w:tr>
      <w:tr w:rsidR="005B62D4" w:rsidRPr="00493423" w14:paraId="32F1FD87" w14:textId="77777777" w:rsidTr="005B62D4">
        <w:trPr>
          <w:trHeight w:val="56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560E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ual review to identify opioid-related ED visi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A3CD6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CD135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2B4A5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90857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1C8C0" w14:textId="60F9B268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1448EF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F2ABE" w14:textId="7863CF2E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="001448EF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678F52" w14:textId="0A64355A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1448EF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</w:tr>
      <w:tr w:rsidR="005B62D4" w:rsidRPr="00493423" w14:paraId="29CD6607" w14:textId="77777777" w:rsidTr="005B62D4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7FB7D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ioid use contex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79CE9" w14:textId="47FC3C7C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</w:t>
            </w:r>
            <w:r w:rsidR="002D1F7C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80D1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9BA87" w14:textId="52C0C15C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672CF2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59666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79A39" w14:textId="13FD631C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  <w:r w:rsidR="004A289D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46E60" w14:textId="159543DB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  <w:r w:rsidR="004A289D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CB2168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2</w:t>
            </w:r>
          </w:p>
        </w:tc>
      </w:tr>
      <w:tr w:rsidR="005B62D4" w:rsidRPr="00493423" w14:paraId="4F6463CA" w14:textId="77777777" w:rsidTr="005B62D4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FECD0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ramedic involve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CD257" w14:textId="0F0B8928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1B6B98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E00DC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ED08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94883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FA61F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4FFFB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CCF875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</w:tr>
      <w:tr w:rsidR="005B62D4" w:rsidRPr="00493423" w14:paraId="1A6C9549" w14:textId="77777777" w:rsidTr="005B62D4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51A91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ice involve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912E1" w14:textId="44FB3C6E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1B6B98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61248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85E79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D2DCA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24C18" w14:textId="18557EC4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="00B60BFD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DE08D" w14:textId="2937F4EB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</w:t>
            </w:r>
            <w:r w:rsidR="00B60BFD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6C6507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</w:t>
            </w:r>
          </w:p>
        </w:tc>
      </w:tr>
      <w:tr w:rsidR="005B62D4" w:rsidRPr="00493423" w14:paraId="74911C82" w14:textId="77777777" w:rsidTr="005B62D4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DFE5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curity guard involve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52DE2" w14:textId="37924C0F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1B6B98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DFAD7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CC55F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CC159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6CA4" w14:textId="6908ED42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354B7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EAC6A" w14:textId="54B076CC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  <w:r w:rsidR="00920F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893A5E" w14:textId="3E27428F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920F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</w:tr>
      <w:tr w:rsidR="005B62D4" w:rsidRPr="00493423" w14:paraId="3900B466" w14:textId="77777777" w:rsidTr="005B62D4">
        <w:trPr>
          <w:trHeight w:val="58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AACC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ild welfare/social worker involve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52D0" w14:textId="05AB24E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1B6B98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DD565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69BE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58725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E9093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3416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542447" w14:textId="7777777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*</w:t>
            </w:r>
          </w:p>
        </w:tc>
      </w:tr>
      <w:tr w:rsidR="005B62D4" w:rsidRPr="00493423" w14:paraId="60CAFD85" w14:textId="77777777" w:rsidTr="005B62D4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58984" w14:textId="77777777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ystander involve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6C56" w14:textId="2AF7F457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1B6B98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E01EB" w14:textId="21865BEF" w:rsidR="005B62D4" w:rsidRPr="00493423" w:rsidRDefault="005B62D4" w:rsidP="002E2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  <w:r w:rsidR="002E2372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C9D0B" w14:textId="06BBB0AE" w:rsidR="005B62D4" w:rsidRPr="00493423" w:rsidRDefault="005B62D4" w:rsidP="002E2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  <w:r w:rsidR="002E2372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16E76" w14:textId="4C51E6F4" w:rsidR="005B62D4" w:rsidRPr="00493423" w:rsidRDefault="005B62D4" w:rsidP="002E23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  <w:r w:rsidR="002E2372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778F1" w14:textId="1FEE6EFD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  <w:r w:rsidR="00F93A6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76163" w14:textId="131ED25D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</w:t>
            </w:r>
            <w:r w:rsidR="0089543F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5FD067" w14:textId="4A1C1733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</w:t>
            </w:r>
            <w:r w:rsidR="0089543F"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</w:tr>
      <w:tr w:rsidR="005B62D4" w:rsidRPr="00493423" w14:paraId="07D158C9" w14:textId="77777777" w:rsidTr="005B62D4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CC21" w14:textId="6E39B871" w:rsidR="005B62D4" w:rsidRPr="00493423" w:rsidRDefault="005B62D4" w:rsidP="005B6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  <w:r w:rsidR="00BF7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xone</w:t>
            </w: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FEEA5" w14:textId="71B6F500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  <w:r w:rsidR="00C72BA2" w:rsidRPr="0049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315EC" w14:textId="6D497569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B279C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CBA74" w14:textId="6D82157D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9C7DF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9C510" w14:textId="5AD46792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9C7DF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9D73F" w14:textId="2542ACEA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</w:t>
            </w:r>
            <w:r w:rsidR="00CF5B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35CF5" w14:textId="61FA9A4D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</w:t>
            </w:r>
            <w:r w:rsidR="00CF5B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32115F" w14:textId="6D11717C" w:rsidR="005B62D4" w:rsidRPr="00493423" w:rsidRDefault="005B62D4" w:rsidP="005B6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9342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  <w:r w:rsidR="00CF5B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</w:tr>
    </w:tbl>
    <w:p w14:paraId="4AE3BFFD" w14:textId="77777777" w:rsidR="005B62D4" w:rsidRPr="00493423" w:rsidRDefault="005B62D4" w:rsidP="007D5BA1">
      <w:pPr>
        <w:rPr>
          <w:rFonts w:ascii="Times New Roman" w:hAnsi="Times New Roman" w:cs="Times New Roman"/>
          <w:sz w:val="20"/>
          <w:szCs w:val="20"/>
        </w:rPr>
      </w:pPr>
    </w:p>
    <w:p w14:paraId="511A38A0" w14:textId="1162AB2C" w:rsidR="00792F97" w:rsidRPr="00493423" w:rsidRDefault="00792F97" w:rsidP="007D5BA1">
      <w:pPr>
        <w:rPr>
          <w:rFonts w:ascii="Times New Roman" w:hAnsi="Times New Roman" w:cs="Times New Roman"/>
          <w:sz w:val="20"/>
          <w:szCs w:val="20"/>
        </w:rPr>
      </w:pPr>
      <w:r w:rsidRPr="00493423">
        <w:rPr>
          <w:rFonts w:ascii="Times New Roman" w:hAnsi="Times New Roman" w:cs="Times New Roman"/>
          <w:sz w:val="20"/>
          <w:szCs w:val="20"/>
        </w:rPr>
        <w:t>*The value shows the Kappa para</w:t>
      </w:r>
      <w:r w:rsidR="00AB7F63" w:rsidRPr="00493423">
        <w:rPr>
          <w:rFonts w:ascii="Times New Roman" w:hAnsi="Times New Roman" w:cs="Times New Roman"/>
          <w:sz w:val="20"/>
          <w:szCs w:val="20"/>
        </w:rPr>
        <w:t xml:space="preserve">dox </w:t>
      </w:r>
      <w:r w:rsidR="005B62D4" w:rsidRPr="00493423">
        <w:rPr>
          <w:rFonts w:ascii="Times New Roman" w:hAnsi="Times New Roman" w:cs="Times New Roman"/>
          <w:sz w:val="20"/>
          <w:szCs w:val="20"/>
        </w:rPr>
        <w:t xml:space="preserve">when a </w:t>
      </w:r>
      <w:r w:rsidR="00AB7F63" w:rsidRPr="00493423">
        <w:rPr>
          <w:rFonts w:ascii="Times New Roman" w:hAnsi="Times New Roman" w:cs="Times New Roman"/>
          <w:sz w:val="20"/>
          <w:szCs w:val="20"/>
        </w:rPr>
        <w:t xml:space="preserve">prevalence is </w:t>
      </w:r>
      <w:r w:rsidR="005B62D4" w:rsidRPr="00493423">
        <w:rPr>
          <w:rFonts w:ascii="Times New Roman" w:hAnsi="Times New Roman" w:cs="Times New Roman"/>
          <w:sz w:val="20"/>
          <w:szCs w:val="20"/>
        </w:rPr>
        <w:t>close to 0% or 100%</w:t>
      </w:r>
      <w:r w:rsidR="00BF05F4" w:rsidRPr="00493423">
        <w:rPr>
          <w:rFonts w:ascii="Times New Roman" w:hAnsi="Times New Roman" w:cs="Times New Roman"/>
          <w:sz w:val="20"/>
          <w:szCs w:val="20"/>
        </w:rPr>
        <w:t>.</w:t>
      </w:r>
      <w:r w:rsidR="00AB7F63" w:rsidRPr="004934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7F63" w:rsidRPr="00493423">
        <w:rPr>
          <w:rFonts w:ascii="Times New Roman" w:hAnsi="Times New Roman" w:cs="Times New Roman"/>
          <w:sz w:val="20"/>
          <w:szCs w:val="20"/>
        </w:rPr>
        <w:t>Gwet’s</w:t>
      </w:r>
      <w:proofErr w:type="spellEnd"/>
      <w:r w:rsidR="00AB7F63" w:rsidRPr="00493423">
        <w:rPr>
          <w:rFonts w:ascii="Times New Roman" w:hAnsi="Times New Roman" w:cs="Times New Roman"/>
          <w:sz w:val="20"/>
          <w:szCs w:val="20"/>
        </w:rPr>
        <w:t xml:space="preserve"> AC</w:t>
      </w:r>
      <w:r w:rsidR="00AB7F63" w:rsidRPr="0049342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AB7F63" w:rsidRPr="00493423">
        <w:rPr>
          <w:rFonts w:ascii="Times New Roman" w:hAnsi="Times New Roman" w:cs="Times New Roman"/>
          <w:sz w:val="20"/>
          <w:szCs w:val="20"/>
        </w:rPr>
        <w:t xml:space="preserve"> is a </w:t>
      </w:r>
      <w:r w:rsidR="00D30520" w:rsidRPr="00493423">
        <w:rPr>
          <w:rFonts w:ascii="Times New Roman" w:hAnsi="Times New Roman" w:cs="Times New Roman"/>
          <w:sz w:val="20"/>
          <w:szCs w:val="20"/>
        </w:rPr>
        <w:t>more appropriate</w:t>
      </w:r>
      <w:r w:rsidR="00AB7F63" w:rsidRPr="00493423">
        <w:rPr>
          <w:rFonts w:ascii="Times New Roman" w:hAnsi="Times New Roman" w:cs="Times New Roman"/>
          <w:sz w:val="20"/>
          <w:szCs w:val="20"/>
        </w:rPr>
        <w:t xml:space="preserve"> statistics for </w:t>
      </w:r>
      <w:r w:rsidR="00A51425" w:rsidRPr="00493423">
        <w:rPr>
          <w:rFonts w:ascii="Times New Roman" w:hAnsi="Times New Roman" w:cs="Times New Roman"/>
          <w:sz w:val="20"/>
          <w:szCs w:val="20"/>
        </w:rPr>
        <w:t>testing the reliability.</w:t>
      </w:r>
    </w:p>
    <w:p w14:paraId="69676CCA" w14:textId="77777777" w:rsidR="00A51425" w:rsidRPr="00493423" w:rsidRDefault="00A51425" w:rsidP="007D5BA1">
      <w:pPr>
        <w:rPr>
          <w:rFonts w:ascii="Times New Roman" w:hAnsi="Times New Roman" w:cs="Times New Roman"/>
          <w:sz w:val="20"/>
          <w:szCs w:val="20"/>
        </w:rPr>
      </w:pPr>
    </w:p>
    <w:p w14:paraId="152EDE81" w14:textId="6DEE88AC" w:rsidR="00A51425" w:rsidRPr="00493423" w:rsidRDefault="00A51425" w:rsidP="007D5BA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93423">
        <w:rPr>
          <w:rFonts w:ascii="Times New Roman" w:hAnsi="Times New Roman" w:cs="Times New Roman"/>
          <w:b/>
          <w:bCs/>
          <w:sz w:val="20"/>
          <w:szCs w:val="20"/>
        </w:rPr>
        <w:t>Reference:</w:t>
      </w:r>
    </w:p>
    <w:p w14:paraId="4F205CFE" w14:textId="4AB627B6" w:rsidR="0015298A" w:rsidRPr="00493423" w:rsidRDefault="0015298A" w:rsidP="0015298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3423">
        <w:rPr>
          <w:rFonts w:ascii="Times New Roman" w:hAnsi="Times New Roman" w:cs="Times New Roman"/>
          <w:sz w:val="20"/>
          <w:szCs w:val="20"/>
        </w:rPr>
        <w:t>Gwet</w:t>
      </w:r>
      <w:proofErr w:type="spellEnd"/>
      <w:r w:rsidRPr="00493423">
        <w:rPr>
          <w:rFonts w:ascii="Times New Roman" w:hAnsi="Times New Roman" w:cs="Times New Roman"/>
          <w:sz w:val="20"/>
          <w:szCs w:val="20"/>
        </w:rPr>
        <w:t xml:space="preserve">, K. L. (2008). Computing inter‐rater reliability and its variance in the presence of high agreement. </w:t>
      </w:r>
      <w:r w:rsidRPr="00A03597">
        <w:rPr>
          <w:rFonts w:ascii="Times New Roman" w:hAnsi="Times New Roman" w:cs="Times New Roman"/>
          <w:i/>
          <w:iCs/>
          <w:sz w:val="20"/>
          <w:szCs w:val="20"/>
        </w:rPr>
        <w:t>British Journal of Mathematical and Statistical Psychology</w:t>
      </w:r>
      <w:r w:rsidRPr="00493423">
        <w:rPr>
          <w:rFonts w:ascii="Times New Roman" w:hAnsi="Times New Roman" w:cs="Times New Roman"/>
          <w:sz w:val="20"/>
          <w:szCs w:val="20"/>
        </w:rPr>
        <w:t>, 61(1). https://doi.org/10.1348/000711006x126600</w:t>
      </w:r>
    </w:p>
    <w:p w14:paraId="14D3EB5B" w14:textId="6EDB50E9" w:rsidR="00EC194C" w:rsidRPr="00493423" w:rsidRDefault="0015298A" w:rsidP="0015298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3423">
        <w:rPr>
          <w:rFonts w:ascii="Times New Roman" w:hAnsi="Times New Roman" w:cs="Times New Roman"/>
          <w:sz w:val="20"/>
          <w:szCs w:val="20"/>
        </w:rPr>
        <w:t>Gwet</w:t>
      </w:r>
      <w:proofErr w:type="spellEnd"/>
      <w:r w:rsidRPr="00493423">
        <w:rPr>
          <w:rFonts w:ascii="Times New Roman" w:hAnsi="Times New Roman" w:cs="Times New Roman"/>
          <w:sz w:val="20"/>
          <w:szCs w:val="20"/>
        </w:rPr>
        <w:t xml:space="preserve">, K. L. (2021). </w:t>
      </w:r>
      <w:r w:rsidRPr="00E32FA6">
        <w:rPr>
          <w:rFonts w:ascii="Times New Roman" w:hAnsi="Times New Roman" w:cs="Times New Roman"/>
          <w:i/>
          <w:iCs/>
          <w:sz w:val="20"/>
          <w:szCs w:val="20"/>
        </w:rPr>
        <w:t>Handbook of inter-rater reliability</w:t>
      </w:r>
      <w:r w:rsidRPr="00493423">
        <w:rPr>
          <w:rFonts w:ascii="Times New Roman" w:hAnsi="Times New Roman" w:cs="Times New Roman"/>
          <w:sz w:val="20"/>
          <w:szCs w:val="20"/>
        </w:rPr>
        <w:t xml:space="preserve"> (5th ed.). </w:t>
      </w:r>
      <w:r w:rsidR="00A03597">
        <w:rPr>
          <w:rFonts w:ascii="Times New Roman" w:hAnsi="Times New Roman" w:cs="Times New Roman"/>
          <w:sz w:val="20"/>
          <w:szCs w:val="20"/>
        </w:rPr>
        <w:t xml:space="preserve">Gaithersburg, MD: </w:t>
      </w:r>
      <w:r w:rsidRPr="00493423">
        <w:rPr>
          <w:rFonts w:ascii="Times New Roman" w:hAnsi="Times New Roman" w:cs="Times New Roman"/>
          <w:sz w:val="20"/>
          <w:szCs w:val="20"/>
        </w:rPr>
        <w:t>AgreeStat Analytics.</w:t>
      </w:r>
    </w:p>
    <w:sectPr w:rsidR="00EC194C" w:rsidRPr="004934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E2"/>
    <w:rsid w:val="000459C2"/>
    <w:rsid w:val="00061EB9"/>
    <w:rsid w:val="000E23A2"/>
    <w:rsid w:val="000F0068"/>
    <w:rsid w:val="00105612"/>
    <w:rsid w:val="00132E16"/>
    <w:rsid w:val="001448EF"/>
    <w:rsid w:val="0015298A"/>
    <w:rsid w:val="001746E2"/>
    <w:rsid w:val="001B6B98"/>
    <w:rsid w:val="001C2DBE"/>
    <w:rsid w:val="00220B84"/>
    <w:rsid w:val="002216AA"/>
    <w:rsid w:val="002D1F7C"/>
    <w:rsid w:val="002E2372"/>
    <w:rsid w:val="00354B71"/>
    <w:rsid w:val="00361E9E"/>
    <w:rsid w:val="00374FA8"/>
    <w:rsid w:val="004029D6"/>
    <w:rsid w:val="00433ADB"/>
    <w:rsid w:val="00493423"/>
    <w:rsid w:val="004A206C"/>
    <w:rsid w:val="004A289D"/>
    <w:rsid w:val="004D19FA"/>
    <w:rsid w:val="00532A3B"/>
    <w:rsid w:val="00586B88"/>
    <w:rsid w:val="00591603"/>
    <w:rsid w:val="005B62D4"/>
    <w:rsid w:val="00672CF2"/>
    <w:rsid w:val="0067439E"/>
    <w:rsid w:val="0068095F"/>
    <w:rsid w:val="006A18F8"/>
    <w:rsid w:val="006F0CE6"/>
    <w:rsid w:val="00764A8D"/>
    <w:rsid w:val="00792F97"/>
    <w:rsid w:val="007B4EE4"/>
    <w:rsid w:val="007D5BA1"/>
    <w:rsid w:val="00802E66"/>
    <w:rsid w:val="00854F5F"/>
    <w:rsid w:val="00857F4D"/>
    <w:rsid w:val="00870793"/>
    <w:rsid w:val="0089543F"/>
    <w:rsid w:val="008C42AD"/>
    <w:rsid w:val="008F01DE"/>
    <w:rsid w:val="00912B3C"/>
    <w:rsid w:val="00920F38"/>
    <w:rsid w:val="009C7DF4"/>
    <w:rsid w:val="009E2E09"/>
    <w:rsid w:val="00A03597"/>
    <w:rsid w:val="00A233FE"/>
    <w:rsid w:val="00A3238D"/>
    <w:rsid w:val="00A51425"/>
    <w:rsid w:val="00A628A0"/>
    <w:rsid w:val="00A85795"/>
    <w:rsid w:val="00AB7F63"/>
    <w:rsid w:val="00B14063"/>
    <w:rsid w:val="00B238C4"/>
    <w:rsid w:val="00B279CF"/>
    <w:rsid w:val="00B47C05"/>
    <w:rsid w:val="00B60BFD"/>
    <w:rsid w:val="00BF05F4"/>
    <w:rsid w:val="00BF75D7"/>
    <w:rsid w:val="00C3118F"/>
    <w:rsid w:val="00C72BA2"/>
    <w:rsid w:val="00CE33C2"/>
    <w:rsid w:val="00CF4810"/>
    <w:rsid w:val="00CF5BEA"/>
    <w:rsid w:val="00D30520"/>
    <w:rsid w:val="00D44976"/>
    <w:rsid w:val="00DC716D"/>
    <w:rsid w:val="00DD16A7"/>
    <w:rsid w:val="00E32A46"/>
    <w:rsid w:val="00E32FA6"/>
    <w:rsid w:val="00EC194C"/>
    <w:rsid w:val="00F93A67"/>
    <w:rsid w:val="00FB6103"/>
    <w:rsid w:val="00FE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C510"/>
  <w15:chartTrackingRefBased/>
  <w15:docId w15:val="{BB02427D-EAF1-4224-8951-EEF48D2F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C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quan (PHAC/ASPC)</dc:creator>
  <cp:keywords/>
  <dc:description/>
  <cp:lastModifiedBy>Yao, Xiaoquan (PHAC/ASPC)</cp:lastModifiedBy>
  <cp:revision>18</cp:revision>
  <dcterms:created xsi:type="dcterms:W3CDTF">2024-04-17T14:42:00Z</dcterms:created>
  <dcterms:modified xsi:type="dcterms:W3CDTF">2024-04-22T15:13:00Z</dcterms:modified>
</cp:coreProperties>
</file>